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DC22F2" w14:textId="77777777" w:rsidR="00081DD5" w:rsidRDefault="00081DD5" w:rsidP="00081DD5">
      <w:pPr>
        <w:keepNext/>
      </w:pPr>
      <w:r>
        <w:rPr>
          <w:noProof/>
          <w:lang w:val="en-GB" w:eastAsia="en-GB"/>
        </w:rPr>
        <w:drawing>
          <wp:inline distT="0" distB="0" distL="0" distR="0" wp14:anchorId="45E2CB72" wp14:editId="2B933F84">
            <wp:extent cx="5943600" cy="322326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C0D0FD9-4904-4F3D-BBA7-514E9F7C291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6BF6EC1" w14:textId="27F127D3" w:rsidR="00081DD5" w:rsidRPr="00081DD5" w:rsidRDefault="00B24BBE" w:rsidP="00081DD5">
      <w:pPr>
        <w:pStyle w:val="Caption"/>
        <w:jc w:val="both"/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igure</w:t>
      </w:r>
      <w:r w:rsidR="008157D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1</w:t>
      </w:r>
      <w:bookmarkStart w:id="0" w:name="_GoBack"/>
      <w:bookmarkEnd w:id="0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</w:t>
      </w:r>
      <w:r w:rsidR="00081DD5" w:rsidRPr="00081DD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Mean temperature and relative humidity for locally constructed ambient and heat chamber during the screening period</w:t>
      </w:r>
      <w:r w:rsidR="00081DD5">
        <w:t>.</w:t>
      </w:r>
    </w:p>
    <w:sectPr w:rsidR="00081DD5" w:rsidRPr="00081D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yNjC3sLQwNjO0NDRS0lEKTi0uzszPAykwqgUAAcxPyywAAAA="/>
  </w:docVars>
  <w:rsids>
    <w:rsidRoot w:val="00081DD5"/>
    <w:rsid w:val="00081DD5"/>
    <w:rsid w:val="008157D8"/>
    <w:rsid w:val="008E6EC8"/>
    <w:rsid w:val="00B24BBE"/>
    <w:rsid w:val="00B81110"/>
    <w:rsid w:val="00BB6327"/>
    <w:rsid w:val="00D11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AAB6F"/>
  <w15:chartTrackingRefBased/>
  <w15:docId w15:val="{616BA8E5-51B7-488D-92D6-35335B579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81DD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My%20publication\PhD%20pub.%20plos%20one\LOGGERS%20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GRAPHS!$M$23</c:f>
              <c:strCache>
                <c:ptCount val="1"/>
                <c:pt idx="0">
                  <c:v>RELATIVE HUMIDITY</c:v>
                </c:pt>
              </c:strCache>
            </c:strRef>
          </c:tx>
          <c:spPr>
            <a:solidFill>
              <a:schemeClr val="tx1"/>
            </a:solidFill>
            <a:ln w="12700">
              <a:solidFill>
                <a:schemeClr val="tx1"/>
              </a:solidFill>
            </a:ln>
            <a:effectLst/>
          </c:spPr>
          <c:invertIfNegative val="0"/>
          <c:cat>
            <c:multiLvlStrRef>
              <c:f>GRAPHS!$K$24:$L$33</c:f>
              <c:multiLvlStrCache>
                <c:ptCount val="10"/>
                <c:lvl>
                  <c:pt idx="0">
                    <c:v>AMBIENT</c:v>
                  </c:pt>
                  <c:pt idx="1">
                    <c:v>HEAT</c:v>
                  </c:pt>
                  <c:pt idx="2">
                    <c:v>AMBIENT</c:v>
                  </c:pt>
                  <c:pt idx="3">
                    <c:v>HEAT</c:v>
                  </c:pt>
                  <c:pt idx="4">
                    <c:v>AMBIENT</c:v>
                  </c:pt>
                  <c:pt idx="5">
                    <c:v>HEAT</c:v>
                  </c:pt>
                  <c:pt idx="6">
                    <c:v>AMBIENT</c:v>
                  </c:pt>
                  <c:pt idx="7">
                    <c:v>HEAT</c:v>
                  </c:pt>
                  <c:pt idx="8">
                    <c:v>AMBIENT</c:v>
                  </c:pt>
                  <c:pt idx="9">
                    <c:v>HEAT</c:v>
                  </c:pt>
                </c:lvl>
                <c:lvl>
                  <c:pt idx="0">
                    <c:v>June</c:v>
                  </c:pt>
                  <c:pt idx="2">
                    <c:v>July</c:v>
                  </c:pt>
                  <c:pt idx="4">
                    <c:v>August</c:v>
                  </c:pt>
                  <c:pt idx="6">
                    <c:v>September</c:v>
                  </c:pt>
                  <c:pt idx="8">
                    <c:v>October</c:v>
                  </c:pt>
                </c:lvl>
              </c:multiLvlStrCache>
            </c:multiLvlStrRef>
          </c:cat>
          <c:val>
            <c:numRef>
              <c:f>GRAPHS!$M$24:$M$33</c:f>
              <c:numCache>
                <c:formatCode>0.00</c:formatCode>
                <c:ptCount val="10"/>
                <c:pt idx="0">
                  <c:v>64.538888888888877</c:v>
                </c:pt>
                <c:pt idx="1">
                  <c:v>49.594444444444434</c:v>
                </c:pt>
                <c:pt idx="2">
                  <c:v>71.36888888888889</c:v>
                </c:pt>
                <c:pt idx="3">
                  <c:v>48.901666666666699</c:v>
                </c:pt>
                <c:pt idx="4">
                  <c:v>75.115555555555574</c:v>
                </c:pt>
                <c:pt idx="5">
                  <c:v>51.18611111111111</c:v>
                </c:pt>
                <c:pt idx="6">
                  <c:v>75.795555555555595</c:v>
                </c:pt>
                <c:pt idx="7">
                  <c:v>51.492777777777782</c:v>
                </c:pt>
                <c:pt idx="8">
                  <c:v>64.538888888888877</c:v>
                </c:pt>
                <c:pt idx="9">
                  <c:v>45.5944444444443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B5F-4B34-AA28-EB435C7F2B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13954832"/>
        <c:axId val="413955488"/>
      </c:barChart>
      <c:lineChart>
        <c:grouping val="standard"/>
        <c:varyColors val="0"/>
        <c:ser>
          <c:idx val="1"/>
          <c:order val="1"/>
          <c:tx>
            <c:strRef>
              <c:f>GRAPHS!$N$23</c:f>
              <c:strCache>
                <c:ptCount val="1"/>
                <c:pt idx="0">
                  <c:v>TEMPERATURE</c:v>
                </c:pt>
              </c:strCache>
            </c:strRef>
          </c:tx>
          <c:spPr>
            <a:ln w="25400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multiLvlStrRef>
              <c:f>GRAPHS!$K$24:$L$33</c:f>
              <c:multiLvlStrCache>
                <c:ptCount val="10"/>
                <c:lvl>
                  <c:pt idx="0">
                    <c:v>AMBIENT</c:v>
                  </c:pt>
                  <c:pt idx="1">
                    <c:v>HEAT</c:v>
                  </c:pt>
                  <c:pt idx="2">
                    <c:v>AMBIENT</c:v>
                  </c:pt>
                  <c:pt idx="3">
                    <c:v>HEAT</c:v>
                  </c:pt>
                  <c:pt idx="4">
                    <c:v>AMBIENT</c:v>
                  </c:pt>
                  <c:pt idx="5">
                    <c:v>HEAT</c:v>
                  </c:pt>
                  <c:pt idx="6">
                    <c:v>AMBIENT</c:v>
                  </c:pt>
                  <c:pt idx="7">
                    <c:v>HEAT</c:v>
                  </c:pt>
                  <c:pt idx="8">
                    <c:v>AMBIENT</c:v>
                  </c:pt>
                  <c:pt idx="9">
                    <c:v>HEAT</c:v>
                  </c:pt>
                </c:lvl>
                <c:lvl>
                  <c:pt idx="0">
                    <c:v>June</c:v>
                  </c:pt>
                  <c:pt idx="2">
                    <c:v>July</c:v>
                  </c:pt>
                  <c:pt idx="4">
                    <c:v>August</c:v>
                  </c:pt>
                  <c:pt idx="6">
                    <c:v>September</c:v>
                  </c:pt>
                  <c:pt idx="8">
                    <c:v>October</c:v>
                  </c:pt>
                </c:lvl>
              </c:multiLvlStrCache>
            </c:multiLvlStrRef>
          </c:cat>
          <c:val>
            <c:numRef>
              <c:f>GRAPHS!$N$24:$N$33</c:f>
              <c:numCache>
                <c:formatCode>0.00</c:formatCode>
                <c:ptCount val="10"/>
                <c:pt idx="0">
                  <c:v>33.738888888888887</c:v>
                </c:pt>
                <c:pt idx="1">
                  <c:v>45.7</c:v>
                </c:pt>
                <c:pt idx="2">
                  <c:v>31.088888888888889</c:v>
                </c:pt>
                <c:pt idx="3">
                  <c:v>42.05</c:v>
                </c:pt>
                <c:pt idx="4">
                  <c:v>28.438888888888886</c:v>
                </c:pt>
                <c:pt idx="5">
                  <c:v>38.4</c:v>
                </c:pt>
                <c:pt idx="6">
                  <c:v>25.788888888888891</c:v>
                </c:pt>
                <c:pt idx="7">
                  <c:v>38.75</c:v>
                </c:pt>
                <c:pt idx="8">
                  <c:v>33.955555555555556</c:v>
                </c:pt>
                <c:pt idx="9">
                  <c:v>44.91666666666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B5F-4B34-AA28-EB435C7F2B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01915744"/>
        <c:axId val="501917384"/>
      </c:lineChart>
      <c:catAx>
        <c:axId val="4139548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defRPr>
            </a:pPr>
            <a:endParaRPr lang="en-US"/>
          </a:p>
        </c:txPr>
        <c:crossAx val="413955488"/>
        <c:crosses val="autoZero"/>
        <c:auto val="1"/>
        <c:lblAlgn val="ctr"/>
        <c:lblOffset val="100"/>
        <c:noMultiLvlLbl val="0"/>
      </c:catAx>
      <c:valAx>
        <c:axId val="413955488"/>
        <c:scaling>
          <c:orientation val="minMax"/>
        </c:scaling>
        <c:delete val="0"/>
        <c:axPos val="l"/>
        <c:numFmt formatCode="0.00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3954832"/>
        <c:crosses val="autoZero"/>
        <c:crossBetween val="between"/>
      </c:valAx>
      <c:valAx>
        <c:axId val="501917384"/>
        <c:scaling>
          <c:orientation val="minMax"/>
        </c:scaling>
        <c:delete val="1"/>
        <c:axPos val="r"/>
        <c:numFmt formatCode="0.00" sourceLinked="1"/>
        <c:majorTickMark val="out"/>
        <c:minorTickMark val="none"/>
        <c:tickLblPos val="nextTo"/>
        <c:crossAx val="501915744"/>
        <c:crosses val="max"/>
        <c:crossBetween val="between"/>
      </c:valAx>
      <c:catAx>
        <c:axId val="50191574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0191738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t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Times New Roman" panose="02020603050405020304" pitchFamily="18" charset="0"/>
          <a:ea typeface="Tahoma" panose="020B0604030504040204" pitchFamily="34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OPOKU AGYEMANG</dc:creator>
  <cp:keywords/>
  <dc:description/>
  <cp:lastModifiedBy>Michael Adu</cp:lastModifiedBy>
  <cp:revision>2</cp:revision>
  <dcterms:created xsi:type="dcterms:W3CDTF">2023-11-29T17:25:00Z</dcterms:created>
  <dcterms:modified xsi:type="dcterms:W3CDTF">2023-11-29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b9bc94-b4b2-4565-bee5-2a6b200678ab</vt:lpwstr>
  </property>
</Properties>
</file>